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D972D" w14:textId="56E4C82A" w:rsidR="0026390E" w:rsidRDefault="0026390E" w:rsidP="0026390E">
      <w:pPr>
        <w:jc w:val="center"/>
        <w:rPr>
          <w:sz w:val="24"/>
        </w:rPr>
      </w:pPr>
      <w:r w:rsidRPr="00E77EC4">
        <w:rPr>
          <w:rFonts w:hint="eastAsia"/>
          <w:sz w:val="24"/>
        </w:rPr>
        <w:t>T</w:t>
      </w:r>
      <w:r w:rsidRPr="00E77EC4">
        <w:rPr>
          <w:sz w:val="24"/>
        </w:rPr>
        <w:t xml:space="preserve">able </w:t>
      </w:r>
      <w:r>
        <w:rPr>
          <w:sz w:val="24"/>
        </w:rPr>
        <w:t>S</w:t>
      </w:r>
      <w:r w:rsidRPr="00E77EC4">
        <w:rPr>
          <w:sz w:val="24"/>
        </w:rPr>
        <w:t xml:space="preserve">1. </w:t>
      </w:r>
      <w:r w:rsidRPr="0026390E">
        <w:rPr>
          <w:sz w:val="24"/>
        </w:rPr>
        <w:t>The</w:t>
      </w:r>
      <w:bookmarkStart w:id="0" w:name="_GoBack"/>
      <w:bookmarkEnd w:id="0"/>
      <w:r w:rsidRPr="0026390E">
        <w:rPr>
          <w:sz w:val="24"/>
        </w:rPr>
        <w:t xml:space="preserve"> sequences of 10 circRNA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244"/>
      </w:tblGrid>
      <w:tr w:rsidR="009D65F8" w14:paraId="13B0A56B" w14:textId="77777777" w:rsidTr="00D11233">
        <w:tc>
          <w:tcPr>
            <w:tcW w:w="2122" w:type="dxa"/>
          </w:tcPr>
          <w:p w14:paraId="5F0D0886" w14:textId="77777777" w:rsidR="009D65F8" w:rsidRDefault="009D65F8" w:rsidP="00D11233">
            <w:r>
              <w:t>CircRNA</w:t>
            </w:r>
          </w:p>
        </w:tc>
        <w:tc>
          <w:tcPr>
            <w:tcW w:w="5244" w:type="dxa"/>
          </w:tcPr>
          <w:p w14:paraId="120CE4C2" w14:textId="77777777" w:rsidR="009D65F8" w:rsidRDefault="009D65F8" w:rsidP="00D11233">
            <w:r>
              <w:rPr>
                <w:rFonts w:hint="eastAsia"/>
              </w:rPr>
              <w:t>S</w:t>
            </w:r>
            <w:r>
              <w:t>equence</w:t>
            </w:r>
          </w:p>
        </w:tc>
      </w:tr>
      <w:tr w:rsidR="009D65F8" w14:paraId="7D9ECC89" w14:textId="77777777" w:rsidTr="00D11233">
        <w:tc>
          <w:tcPr>
            <w:tcW w:w="2122" w:type="dxa"/>
          </w:tcPr>
          <w:p w14:paraId="7AC6C386" w14:textId="77777777" w:rsidR="009D65F8" w:rsidRDefault="009D65F8" w:rsidP="00D11233">
            <w:r>
              <w:rPr>
                <w:rFonts w:hint="eastAsia"/>
              </w:rPr>
              <w:t>hsa_circRNA_104135</w:t>
            </w:r>
          </w:p>
        </w:tc>
        <w:tc>
          <w:tcPr>
            <w:tcW w:w="5244" w:type="dxa"/>
          </w:tcPr>
          <w:p w14:paraId="3647DAB9" w14:textId="77777777" w:rsidR="009D65F8" w:rsidRPr="009D65F8" w:rsidRDefault="009D65F8" w:rsidP="00D11233">
            <w:r>
              <w:rPr>
                <w:rFonts w:hint="eastAsia"/>
              </w:rPr>
              <w:t>GTCAGATGTCATGTAATCCTTCCTTTGGTGGCATCGGAAAGGGACATTTAATGAGGGAAGTAGATGCCTTGGATGGCCTGTGTTCTCGCATCTGTGACCAGTCTGGTGTACATTATAAAGTATTAAACCGGCGTAAGGGACCAGCTGTGTGGGGTCTGAGAGCTCAGATTGATAGGAAACTCTATAAACAGAACATGCAGAAAGAAATCTTGAATACACCACTGCTTACTGTTCAGGAGGGAGCTGTAGAAGATCTTATTCTTACAGAACCAGAGCCTGAACACACTGGGAAATGCCGTGTCAGTGGGGTTGTTTTGG</w:t>
            </w:r>
          </w:p>
        </w:tc>
      </w:tr>
      <w:tr w:rsidR="009D65F8" w14:paraId="16F188DB" w14:textId="77777777" w:rsidTr="00D11233">
        <w:tc>
          <w:tcPr>
            <w:tcW w:w="2122" w:type="dxa"/>
          </w:tcPr>
          <w:p w14:paraId="5019A219" w14:textId="77777777" w:rsidR="009D65F8" w:rsidRDefault="009D65F8" w:rsidP="00D11233">
            <w:r>
              <w:rPr>
                <w:rFonts w:hint="eastAsia"/>
              </w:rPr>
              <w:t>hsa_circRNA_102347</w:t>
            </w:r>
          </w:p>
        </w:tc>
        <w:tc>
          <w:tcPr>
            <w:tcW w:w="5244" w:type="dxa"/>
          </w:tcPr>
          <w:p w14:paraId="026C7C84" w14:textId="77777777" w:rsidR="009D65F8" w:rsidRPr="009D65F8" w:rsidRDefault="009D65F8" w:rsidP="00D11233">
            <w:r>
              <w:rPr>
                <w:rFonts w:hint="eastAsia"/>
              </w:rPr>
              <w:t>CCAAACCAAACAGGAAGCTTACTTTTCTCTACCTAGCCAATGATGTCATACAGAACAGCAAGAGGAAGGGGCCAGAGTTTACAAAAGATTTTGCACCAGTTATAGTGGAGGCTTTTAAGCATGTTTCAAGTGAAACTGATGAAAGTTGTAAGAAGCACCTTGGAAGAGTGTTATCTATTTGGGAAGAAAGGTCTGTTTATGAAAATGATGTATTAGAACAACTTAAACAAGCTCTGTATGGTGATAAGAAGCCTAGGAAGCGAACTTATGAACAGATAAAGGTGGATGAAAATGAAAACTGTTCCTCTCTGGGATCTCCAAGTGAACCACCACAGACTCTAGATCTCGTTAGAGCATTACAAGATCTGGAAAATGCAGCCTCAGGTGATGCAGCAGTTCATCAGAGGATAGCTTCTTTACCTGTTGAAGTCCAAGAAGTATCTCTATTAGATAAAATAACAGATAAAGAATCTGGAGAAAGGCTTTCCAAAATGGTAGAGGATGCGTGTATGTTGCTGGCAGATTACAATGGCAGATTGGCGGCAGAAATAGATGATAGAAAGCAACTCACTCGAATGTTAGCAGATTTTCTTCGTTGTCAAAAGGAAGCCCTTGCAGAGAAAGAGCATAAATTGGAA</w:t>
            </w:r>
          </w:p>
        </w:tc>
      </w:tr>
      <w:tr w:rsidR="009D65F8" w14:paraId="04793CE7" w14:textId="77777777" w:rsidTr="00D11233">
        <w:tc>
          <w:tcPr>
            <w:tcW w:w="2122" w:type="dxa"/>
          </w:tcPr>
          <w:p w14:paraId="4B1BF62D" w14:textId="77777777" w:rsidR="009D65F8" w:rsidRDefault="009D65F8" w:rsidP="00D11233">
            <w:r>
              <w:rPr>
                <w:rFonts w:hint="eastAsia"/>
              </w:rPr>
              <w:t>hsa_circRNA_400031</w:t>
            </w:r>
          </w:p>
        </w:tc>
        <w:tc>
          <w:tcPr>
            <w:tcW w:w="5244" w:type="dxa"/>
          </w:tcPr>
          <w:p w14:paraId="0AC00B2C" w14:textId="77777777" w:rsidR="009D65F8" w:rsidRPr="009D65F8" w:rsidRDefault="009D65F8" w:rsidP="00D11233">
            <w:r>
              <w:rPr>
                <w:rFonts w:hint="eastAsia"/>
              </w:rPr>
              <w:t>CTGCTGTGAGGCCAGGGTCCAGGGGCAGCCTGGAGGGGAGCACAGTGGTCTTGAGACGCAGCCTCACAAAGCATAGCCACAGGACCTCTCCCTTGGGCCCTAGCACCTGCCTGGGCACAGAGGCAAGGAAGAGCCTCTGAGACCCCTCCTTCCTGTCCCACAGGACAGGAAATGCTCAGAGTTGCCAGGGGACCTGGGCAAAGACTCAAAGCTAACAAGTGACAGAAATGGGACTTGAGCCAGACCTTTTGACTCCAAGTCCAGCACTCTATCCCCCTCTCCCATGCACCTCCTCTCCTCCTGTCTTTCTCCTCCTTTCTGCGTATTATGAGGTGCCAAGACCTGATATAGGGGATGGAGGTAAAAAGAGATGGGGTGAGAAGCTGCAGCCCCTCCTCCC</w:t>
            </w:r>
          </w:p>
        </w:tc>
      </w:tr>
      <w:tr w:rsidR="009D65F8" w14:paraId="41052B34" w14:textId="77777777" w:rsidTr="00D11233">
        <w:tc>
          <w:tcPr>
            <w:tcW w:w="2122" w:type="dxa"/>
          </w:tcPr>
          <w:p w14:paraId="3A2219F3" w14:textId="77777777" w:rsidR="009D65F8" w:rsidRDefault="009D65F8" w:rsidP="00D11233">
            <w:r>
              <w:rPr>
                <w:rFonts w:hint="eastAsia"/>
              </w:rPr>
              <w:t>hsa_circRNA_103096</w:t>
            </w:r>
          </w:p>
        </w:tc>
        <w:tc>
          <w:tcPr>
            <w:tcW w:w="5244" w:type="dxa"/>
          </w:tcPr>
          <w:p w14:paraId="494A4350" w14:textId="77777777" w:rsidR="009D65F8" w:rsidRPr="009D65F8" w:rsidRDefault="009D65F8" w:rsidP="00D11233">
            <w:r>
              <w:rPr>
                <w:rFonts w:hint="eastAsia"/>
              </w:rPr>
              <w:t>TGGAAGGAGGCAAAACCGGAAGACCTTATGGATT</w:t>
            </w:r>
            <w:r>
              <w:rPr>
                <w:rFonts w:hint="eastAsia"/>
              </w:rPr>
              <w:lastRenderedPageBreak/>
              <w:t>CAAAACTTAGATGTGTGTTTGAATTGCCAGCAGAGAATGATAAACCACATGATGTAGAAATAAATAAAATTATATCCACAACTGCATCAAAGACAGAAACACCAATAGTGTCTAAGTCTCTGAGTTCTTCTTTGGATGACACCGAAGTTAAGAAGGTTATGGAAGAATGTAAGAGGCTGCAAGGTGAAGTTCAGAGGCTACGGGAGGAGAACAAGCAGTTCAAG</w:t>
            </w:r>
          </w:p>
        </w:tc>
      </w:tr>
      <w:tr w:rsidR="009D65F8" w14:paraId="59CD51E3" w14:textId="77777777" w:rsidTr="00D11233">
        <w:tc>
          <w:tcPr>
            <w:tcW w:w="2122" w:type="dxa"/>
          </w:tcPr>
          <w:p w14:paraId="7E574D3E" w14:textId="77777777" w:rsidR="009D65F8" w:rsidRDefault="009D65F8" w:rsidP="00D11233">
            <w:r>
              <w:rPr>
                <w:rFonts w:hint="eastAsia"/>
              </w:rPr>
              <w:lastRenderedPageBreak/>
              <w:t>hsa_circRNA_103809</w:t>
            </w:r>
          </w:p>
        </w:tc>
        <w:tc>
          <w:tcPr>
            <w:tcW w:w="5244" w:type="dxa"/>
          </w:tcPr>
          <w:p w14:paraId="763B3E2E" w14:textId="77777777" w:rsidR="009D65F8" w:rsidRPr="009D65F8" w:rsidRDefault="009D65F8" w:rsidP="00D11233">
            <w:r>
              <w:rPr>
                <w:rFonts w:hint="eastAsia"/>
              </w:rPr>
              <w:t>CCCTTACGTCGTCCTGACTCATCTGATGACCGTTATGTAATGACAAAACATGCCACCATTTATCCAACTGAAGAGGAGTTACAGGCAGTTCAGAAAATTGTTTCTATTACTGAACGTGCTTTAAAACTCGTTTCAGACAGTTTGTCTGAACATGAGAAGAACAAGAACAAAGAGGGAGATGATAAGAAAGAGGGAGGTAAAGACAGAGCTTTGAAAGGAGTTTTGCGAGTGGGAGTATTGGCAAAAGGATTACTTCTCCGAGGAGATAGAAATGTCAACCTTGTTTTGCTGTGCTCAGAGAAACCTTCAAAGACATTATTAAGCCGTATTGCAGAAAACCTACCCAAACAGCTTGCTGTTATAAGCCCTGAGAAGTATGACATAAAATGTGCTGTATCTGAAGCGGCAATAATTTTGAATTCATGTGTGGAACCCAAAATGCAAGTCACTATCACACTGACATCTCCAATTATTCGAGAAGAGAACATGAGGGAAGGAGATGTAACCTCGGGTATGGTGAAAGACCCACCGGACGTCTTGGACAGGCAAAAATGCCTTGACGCTCTGGCTGCTCTACGCCACGCTAAGTGGTTCCAGGCTAGAGCTAATGGTCTGCAGTCCTGTGTGATTATCATACGCATTCTTCGAGACCTCTGTCAGCGAGTTCCAACTTGGTCTGATTTTCCAAGCTGG</w:t>
            </w:r>
          </w:p>
        </w:tc>
      </w:tr>
      <w:tr w:rsidR="009D65F8" w14:paraId="4A4AE856" w14:textId="77777777" w:rsidTr="00D11233">
        <w:tc>
          <w:tcPr>
            <w:tcW w:w="2122" w:type="dxa"/>
          </w:tcPr>
          <w:p w14:paraId="34CB4FF3" w14:textId="77777777" w:rsidR="009D65F8" w:rsidRDefault="009D65F8" w:rsidP="00D11233">
            <w:r>
              <w:rPr>
                <w:rFonts w:hint="eastAsia"/>
              </w:rPr>
              <w:t>hsa_circRNA_100571</w:t>
            </w:r>
          </w:p>
        </w:tc>
        <w:tc>
          <w:tcPr>
            <w:tcW w:w="5244" w:type="dxa"/>
          </w:tcPr>
          <w:p w14:paraId="76C6F8FD" w14:textId="77777777" w:rsidR="009D65F8" w:rsidRPr="009D65F8" w:rsidRDefault="009D65F8" w:rsidP="00D11233">
            <w:r>
              <w:rPr>
                <w:rFonts w:hint="eastAsia"/>
              </w:rPr>
              <w:t>GTCTCTGTTCTAGGATGTCCCGACCCAGTGGTGCATGAGATCGCCTATCAGTACGGAAAAAATGTAGGAATAGCTTTTCAGGTTAGTATGCTTTTTATTTGTAAGAATGGTGGCGTAGTGATACAGTCAGCATTCTCCCCTAGTGTGTAATCGTCAAAATAGTAAGAACGATGGCAGCAGTGTTGGCATGGCGGTGCTCCTTACATCCCATTTTTCCTTTTGCCAGCTAATAGATGATGTATTGGACTTCACCTCGTGTTCTGACCAGATGGGCAAACCAACATCAGCTGATCTGAAGCTCGGGTTAGCCACTGGTCCTGTCCTGTTTGCCTGTCAGCAG</w:t>
            </w:r>
          </w:p>
        </w:tc>
      </w:tr>
      <w:tr w:rsidR="009D65F8" w14:paraId="7CEC924D" w14:textId="77777777" w:rsidTr="00D11233">
        <w:tc>
          <w:tcPr>
            <w:tcW w:w="2122" w:type="dxa"/>
          </w:tcPr>
          <w:p w14:paraId="36C010C5" w14:textId="77777777" w:rsidR="009D65F8" w:rsidRDefault="009D65F8" w:rsidP="00D11233">
            <w:r>
              <w:rPr>
                <w:rFonts w:hint="eastAsia"/>
              </w:rPr>
              <w:t>hsa_circ_0000520|NR_002312|RPPH1</w:t>
            </w:r>
          </w:p>
        </w:tc>
        <w:tc>
          <w:tcPr>
            <w:tcW w:w="5244" w:type="dxa"/>
          </w:tcPr>
          <w:p w14:paraId="01503421" w14:textId="77777777" w:rsidR="009D65F8" w:rsidRPr="009D65F8" w:rsidRDefault="009D65F8" w:rsidP="00D11233">
            <w:r>
              <w:rPr>
                <w:rFonts w:hint="eastAsia"/>
              </w:rPr>
              <w:t>GGAAGCTCATCAGTGGGGCCACGAGCTGAGTGCGTCCTGTCACTCCACTCCCATGTCCCTTGGGAAGGTCTGAGACTAGGGCCAGAGGCGGCCCTAACAGGGCTCTCCCTGAGCTTCGGGGAG</w:t>
            </w:r>
          </w:p>
        </w:tc>
      </w:tr>
      <w:tr w:rsidR="009D65F8" w14:paraId="7A2D86EE" w14:textId="77777777" w:rsidTr="00D11233">
        <w:tc>
          <w:tcPr>
            <w:tcW w:w="2122" w:type="dxa"/>
          </w:tcPr>
          <w:p w14:paraId="1AB59CA5" w14:textId="77777777" w:rsidR="009D65F8" w:rsidRDefault="009D65F8" w:rsidP="00D11233">
            <w:r>
              <w:rPr>
                <w:rFonts w:hint="eastAsia"/>
              </w:rPr>
              <w:t>hsa_circ_0002577|NM_025160|WDR26</w:t>
            </w:r>
          </w:p>
        </w:tc>
        <w:tc>
          <w:tcPr>
            <w:tcW w:w="5244" w:type="dxa"/>
          </w:tcPr>
          <w:p w14:paraId="444730F2" w14:textId="77777777" w:rsidR="009D65F8" w:rsidRPr="009D65F8" w:rsidRDefault="009D65F8" w:rsidP="00D11233">
            <w:r>
              <w:rPr>
                <w:rFonts w:hint="eastAsia"/>
              </w:rPr>
              <w:t>GTATCTGATGTGTAGCCATGCAGAAGACCTACGTGCAAAAGCAGAATGGGAAGGCAAAGGGACAGCTTCCCGATCTAAACTATTGGATAAACTTCAGACCTATTT</w:t>
            </w:r>
            <w:r>
              <w:rPr>
                <w:rFonts w:hint="eastAsia"/>
              </w:rPr>
              <w:lastRenderedPageBreak/>
              <w:t>ACCACCATCAGTGATGCTTCCCCCACGGCGTTTACAGACTCTCCTGCGGCAGGCGGTGGAACTACAAAGGGATCGGTGCCTATATCACAATACCAAACTTGATAATAATCTAGATTCTGTGTCTCTGCTTATAGACCATGTTTGTAGTAGGAGGCAGTTCCCATGTTATACGCAGCAGATACTTACGGAGCATTGTAATGAAGTGTGGTTCTGTAAATTCTCTAATGATGGCACTAAACTAGCAACAGGATCAAAAGATACAACAGTTATCATATGGCAAGTTGATCCG</w:t>
            </w:r>
          </w:p>
        </w:tc>
      </w:tr>
      <w:tr w:rsidR="009D65F8" w14:paraId="05C525CB" w14:textId="77777777" w:rsidTr="00D11233">
        <w:tc>
          <w:tcPr>
            <w:tcW w:w="2122" w:type="dxa"/>
          </w:tcPr>
          <w:p w14:paraId="3F9E628E" w14:textId="77777777" w:rsidR="009D65F8" w:rsidRDefault="009D65F8" w:rsidP="00D11233">
            <w:r>
              <w:rPr>
                <w:rFonts w:hint="eastAsia"/>
              </w:rPr>
              <w:lastRenderedPageBreak/>
              <w:t>hsa_circRNA_100338/hsa_circ_0000130</w:t>
            </w:r>
          </w:p>
        </w:tc>
        <w:tc>
          <w:tcPr>
            <w:tcW w:w="5244" w:type="dxa"/>
          </w:tcPr>
          <w:p w14:paraId="3A37B26F" w14:textId="77777777" w:rsidR="009D65F8" w:rsidRPr="009D65F8" w:rsidRDefault="009D65F8" w:rsidP="00D11233">
            <w:r>
              <w:rPr>
                <w:rFonts w:hint="eastAsia"/>
              </w:rPr>
              <w:t>GAACCACGTGAATGTTGAGGGGGCGACACACAAGCAGGTGGTGGACCTGATTCGAGCAGGCGAGAAGGAATTGATCTTGACAGTGTTATCTGTACCTCCTCATGAGGCAGATAACCTAGATCCCAGTGACGACTCGTTGGGACAATCATTTTATGATTACACAGAAAAGCAAGCAGTGCCCATATCGGTCCCCAGATACAAACATGTGGAGCAGAATGGTGAGAAGTTTGTG</w:t>
            </w:r>
          </w:p>
        </w:tc>
      </w:tr>
      <w:tr w:rsidR="009D65F8" w14:paraId="54F83968" w14:textId="77777777" w:rsidTr="00D11233">
        <w:tc>
          <w:tcPr>
            <w:tcW w:w="2122" w:type="dxa"/>
          </w:tcPr>
          <w:p w14:paraId="77478B93" w14:textId="77777777" w:rsidR="009D65F8" w:rsidRDefault="009D65F8" w:rsidP="00D11233">
            <w:r>
              <w:rPr>
                <w:rFonts w:hint="eastAsia"/>
              </w:rPr>
              <w:t>hsa_circRNA_102032</w:t>
            </w:r>
          </w:p>
        </w:tc>
        <w:tc>
          <w:tcPr>
            <w:tcW w:w="5244" w:type="dxa"/>
          </w:tcPr>
          <w:p w14:paraId="0EC27467" w14:textId="77777777" w:rsidR="009D65F8" w:rsidRPr="009D65F8" w:rsidRDefault="009D65F8" w:rsidP="00D11233">
            <w:r>
              <w:rPr>
                <w:rFonts w:hint="eastAsia"/>
              </w:rPr>
              <w:t>CTAGAGTTGGGAAGACATCACTGATTATGTCTCTGGTCAGTGAAGAATTTCCAGAAGAGGTTCCTCCCCGGGCAGAAGAAATCACCATTCCAGCTGATGTCACCCCAGAGAGAGTTCCAACACACATTGTAGATTACTCAGAAGCAGAACAGAGTGATGAACAACTTCATCAAGAAATATCTCAGGCTAATGTCATCTGTATAGTGTATGCCGTTAACAACAAGCATTCTATTGATAAGGTAACAAGTCGATGGATTCCTCTCATAAATGAAAGAACAGACAAAGACAGCAG</w:t>
            </w:r>
          </w:p>
        </w:tc>
      </w:tr>
    </w:tbl>
    <w:p w14:paraId="1345279A" w14:textId="77777777" w:rsidR="009D65F8" w:rsidRPr="00446F91" w:rsidRDefault="009D65F8" w:rsidP="009D65F8">
      <w:pPr>
        <w:pStyle w:val="a0"/>
      </w:pPr>
    </w:p>
    <w:sectPr w:rsidR="009D65F8" w:rsidRPr="00446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D81A14" w14:textId="77777777" w:rsidR="00A36480" w:rsidRDefault="00A36480" w:rsidP="008C7610">
      <w:r>
        <w:separator/>
      </w:r>
    </w:p>
  </w:endnote>
  <w:endnote w:type="continuationSeparator" w:id="0">
    <w:p w14:paraId="5B488110" w14:textId="77777777" w:rsidR="00A36480" w:rsidRDefault="00A36480" w:rsidP="008C7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F2F5C" w14:textId="77777777" w:rsidR="00A36480" w:rsidRDefault="00A36480" w:rsidP="008C7610">
      <w:r>
        <w:separator/>
      </w:r>
    </w:p>
  </w:footnote>
  <w:footnote w:type="continuationSeparator" w:id="0">
    <w:p w14:paraId="7075EC9E" w14:textId="77777777" w:rsidR="00A36480" w:rsidRDefault="00A36480" w:rsidP="008C7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3F4"/>
    <w:rsid w:val="0026390E"/>
    <w:rsid w:val="00427A50"/>
    <w:rsid w:val="00446F91"/>
    <w:rsid w:val="006466BE"/>
    <w:rsid w:val="006B7C1C"/>
    <w:rsid w:val="008C7610"/>
    <w:rsid w:val="00927970"/>
    <w:rsid w:val="009D65F8"/>
    <w:rsid w:val="00A21D87"/>
    <w:rsid w:val="00A36480"/>
    <w:rsid w:val="00BA4980"/>
    <w:rsid w:val="00BD63C8"/>
    <w:rsid w:val="00E60934"/>
    <w:rsid w:val="00ED522F"/>
    <w:rsid w:val="00ED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BC1A"/>
  <w15:chartTrackingRefBased/>
  <w15:docId w15:val="{F10D0908-6916-44B7-92BF-BFE192FF1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8C761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C7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C76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76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C7610"/>
    <w:rPr>
      <w:sz w:val="18"/>
      <w:szCs w:val="18"/>
    </w:rPr>
  </w:style>
  <w:style w:type="paragraph" w:styleId="a0">
    <w:name w:val="toa heading"/>
    <w:basedOn w:val="a"/>
    <w:next w:val="a"/>
    <w:qFormat/>
    <w:rsid w:val="008C7610"/>
    <w:pPr>
      <w:spacing w:before="120"/>
    </w:pPr>
    <w:rPr>
      <w:rFonts w:ascii="Arial" w:hAnsi="Arial"/>
      <w:sz w:val="24"/>
    </w:rPr>
  </w:style>
  <w:style w:type="table" w:styleId="a8">
    <w:name w:val="Table Grid"/>
    <w:basedOn w:val="a2"/>
    <w:uiPriority w:val="39"/>
    <w:rsid w:val="008C7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 Niu</dc:creator>
  <cp:keywords/>
  <dc:description/>
  <cp:lastModifiedBy>Mengting Niu</cp:lastModifiedBy>
  <cp:revision>10</cp:revision>
  <dcterms:created xsi:type="dcterms:W3CDTF">2023-06-01T02:49:00Z</dcterms:created>
  <dcterms:modified xsi:type="dcterms:W3CDTF">2024-01-10T07:51:00Z</dcterms:modified>
</cp:coreProperties>
</file>